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4BDDBF" w14:textId="5B9EB876" w:rsidR="009F615B" w:rsidRDefault="009F615B" w:rsidP="009F615B">
      <w:pPr>
        <w:rPr>
          <w:b/>
          <w:bCs/>
        </w:rPr>
      </w:pPr>
      <w:r>
        <w:rPr>
          <w:b/>
          <w:bCs/>
          <w:lang w:val="en-GB"/>
        </w:rPr>
        <w:t>S</w:t>
      </w:r>
      <w:r w:rsidR="00AE4EFE">
        <w:rPr>
          <w:b/>
          <w:bCs/>
          <w:lang w:val="en-GB"/>
        </w:rPr>
        <w:t>3</w:t>
      </w:r>
      <w:r>
        <w:rPr>
          <w:b/>
          <w:bCs/>
          <w:lang w:val="en-GB"/>
        </w:rPr>
        <w:t xml:space="preserve"> Text. </w:t>
      </w:r>
      <w:r>
        <w:rPr>
          <w:b/>
          <w:bCs/>
        </w:rPr>
        <w:t>P</w:t>
      </w:r>
      <w:r w:rsidRPr="004F3E65">
        <w:rPr>
          <w:b/>
          <w:bCs/>
        </w:rPr>
        <w:t>ropensity score</w:t>
      </w:r>
      <w:r>
        <w:rPr>
          <w:b/>
          <w:bCs/>
        </w:rPr>
        <w:t xml:space="preserve">: definition, estimation, summary, and support graphs </w:t>
      </w:r>
    </w:p>
    <w:p w14:paraId="3886C347" w14:textId="77777777" w:rsidR="009F615B" w:rsidRPr="002A6E0F" w:rsidRDefault="009F615B" w:rsidP="009F615B">
      <w:pPr>
        <w:rPr>
          <w:lang w:val="en-GB"/>
        </w:rPr>
      </w:pPr>
    </w:p>
    <w:p w14:paraId="24FE3AEF" w14:textId="6ACC253F" w:rsidR="009F615B" w:rsidRDefault="009F615B" w:rsidP="009F615B">
      <w:pPr>
        <w:jc w:val="both"/>
      </w:pPr>
      <w:r w:rsidRPr="004F3E65">
        <w:t>PS is employed when comparing intervention and non-intervention groups, as the allocation of these groups is not randomized</w:t>
      </w:r>
      <w:r>
        <w:rPr>
          <w:vertAlign w:val="superscript"/>
        </w:rPr>
        <w:t>1</w:t>
      </w:r>
      <w:r w:rsidRPr="004F3E65">
        <w:t>. This lack of randomization can result in imbalanced distribution of covariates, leading to biased estimates</w:t>
      </w:r>
      <w:r w:rsidR="00403791">
        <w:rPr>
          <w:vertAlign w:val="superscript"/>
        </w:rPr>
        <w:t>2</w:t>
      </w:r>
      <w:r w:rsidRPr="004F3E65">
        <w:t>. By controlling for confounding factors, PS aids in correcting the estimation of the intervention’s effect</w:t>
      </w:r>
      <w:r w:rsidR="00403791">
        <w:rPr>
          <w:vertAlign w:val="superscript"/>
        </w:rPr>
        <w:t>2</w:t>
      </w:r>
      <w:r w:rsidRPr="004F3E65">
        <w:t>. The propensity scores were obtained from a logistic regression</w:t>
      </w:r>
      <w:r w:rsidR="00403791">
        <w:rPr>
          <w:vertAlign w:val="superscript"/>
        </w:rPr>
        <w:t>2</w:t>
      </w:r>
      <w:r w:rsidRPr="004F3E65">
        <w:t xml:space="preserve"> to estimate the conditional probability of receiving </w:t>
      </w:r>
      <w:r w:rsidRPr="004E3F49">
        <w:t>BFP (</w:t>
      </w:r>
      <w:r>
        <w:t xml:space="preserve">S4 </w:t>
      </w:r>
      <w:r w:rsidRPr="004E3F49">
        <w:t xml:space="preserve">Table </w:t>
      </w:r>
      <w:r>
        <w:t>2</w:t>
      </w:r>
      <w:r w:rsidRPr="004E3F49">
        <w:t xml:space="preserve">). </w:t>
      </w:r>
      <w:bookmarkStart w:id="0" w:name="_Hlk175745629"/>
      <w:r>
        <w:t>Then, we assessed the common support graph (S4 Fig.3) and we compared</w:t>
      </w:r>
      <w:r w:rsidRPr="00EF7370">
        <w:t xml:space="preserve"> the range of propensity scores </w:t>
      </w:r>
      <w:r>
        <w:t xml:space="preserve">among BFP and non-BFP groups. A summary of the propensity score stratified by BFP groups was shown in S4 Table 3. </w:t>
      </w:r>
      <w:bookmarkEnd w:id="0"/>
      <w:r w:rsidRPr="00746C92">
        <w:t>After estimating the PS for receiving BFP from the cohort baseline sociodemographic covariates, we calculated the weights for BFP beneficiary families (weight = 1) and non-BFP beneficiary families (weight = PS/(1 - PS))</w:t>
      </w:r>
      <w:r>
        <w:t xml:space="preserve"> using</w:t>
      </w:r>
      <w:r w:rsidRPr="007F77B9">
        <w:t xml:space="preserve"> </w:t>
      </w:r>
      <w:r w:rsidRPr="00746C92">
        <w:t xml:space="preserve">inverse probability of treatment weighting (IPTW). We estimated the </w:t>
      </w:r>
      <w:r>
        <w:t>C</w:t>
      </w:r>
      <w:r w:rsidRPr="00746C92">
        <w:t>ox regression using IPTW and compared the differences in the distribution of PS covariates between beneficiaries and non-beneficiaries using covbal</w:t>
      </w:r>
      <w:r>
        <w:t xml:space="preserve"> command from Stata</w:t>
      </w:r>
      <w:r w:rsidRPr="00746C92">
        <w:t>, to assess the balance of potential confounders before and after IPTW</w:t>
      </w:r>
      <w:r>
        <w:t xml:space="preserve"> weighting. </w:t>
      </w:r>
    </w:p>
    <w:p w14:paraId="4827A8E2" w14:textId="77777777" w:rsidR="009F615B" w:rsidRPr="00B63842" w:rsidRDefault="009F615B" w:rsidP="009F615B">
      <w:pPr>
        <w:jc w:val="both"/>
        <w:rPr>
          <w:b/>
          <w:bCs/>
        </w:rPr>
      </w:pPr>
    </w:p>
    <w:p w14:paraId="5BD2F109" w14:textId="77777777" w:rsidR="009F615B" w:rsidRDefault="009F615B" w:rsidP="009F615B">
      <w:pPr>
        <w:jc w:val="both"/>
      </w:pPr>
    </w:p>
    <w:p w14:paraId="4675C0C8" w14:textId="77777777" w:rsidR="009F615B" w:rsidRPr="00DA3C69" w:rsidRDefault="009F615B" w:rsidP="009F615B">
      <w:pPr>
        <w:jc w:val="both"/>
        <w:rPr>
          <w:b/>
          <w:bCs/>
        </w:rPr>
      </w:pPr>
    </w:p>
    <w:p w14:paraId="2E71A2AE" w14:textId="3917BE47" w:rsidR="009F615B" w:rsidRDefault="00403791" w:rsidP="009F615B">
      <w:pPr>
        <w:jc w:val="both"/>
      </w:pPr>
      <w:r>
        <w:t>References</w:t>
      </w:r>
    </w:p>
    <w:p w14:paraId="0BAA1517" w14:textId="77777777" w:rsidR="00403791" w:rsidRDefault="00403791" w:rsidP="009F615B">
      <w:pPr>
        <w:jc w:val="both"/>
      </w:pPr>
    </w:p>
    <w:p w14:paraId="783EEC00" w14:textId="447F9975" w:rsidR="00403791" w:rsidRPr="00462C8C" w:rsidRDefault="00403791" w:rsidP="00403791">
      <w:pPr>
        <w:jc w:val="both"/>
        <w:rPr>
          <w:lang w:val="pt-BR"/>
        </w:rPr>
      </w:pPr>
      <w:r>
        <w:t xml:space="preserve">1 </w:t>
      </w:r>
      <w:r w:rsidRPr="000833F6">
        <w:t xml:space="preserve">Williamson E, Morley R, Lucas A, Carpenter J. Propensity scores: from naive enthusiasm to intuitive understanding. </w:t>
      </w:r>
      <w:r w:rsidRPr="000C7154">
        <w:rPr>
          <w:i/>
          <w:iCs/>
        </w:rPr>
        <w:t>Stat Methods Med Res</w:t>
      </w:r>
      <w:r w:rsidRPr="000C7154">
        <w:t xml:space="preserve">.2012; 21(3):273-293. https://pubmed.ncbi.nlm.nih.gov/21262780/. </w:t>
      </w:r>
      <w:r w:rsidRPr="00447CEC">
        <w:rPr>
          <w:lang w:val="pt-BR"/>
        </w:rPr>
        <w:t>[accessed: 06/11/2023]</w:t>
      </w:r>
    </w:p>
    <w:p w14:paraId="20F0A401" w14:textId="77777777" w:rsidR="00403791" w:rsidRPr="00462C8C" w:rsidRDefault="00403791" w:rsidP="00403791">
      <w:pPr>
        <w:jc w:val="both"/>
        <w:rPr>
          <w:lang w:val="pt-BR"/>
        </w:rPr>
      </w:pPr>
    </w:p>
    <w:p w14:paraId="4AD07256" w14:textId="3A2C083E" w:rsidR="00403791" w:rsidRPr="000833F6" w:rsidRDefault="00403791" w:rsidP="00403791">
      <w:pPr>
        <w:jc w:val="both"/>
      </w:pPr>
      <w:r>
        <w:rPr>
          <w:lang w:val="pt-BR"/>
        </w:rPr>
        <w:t xml:space="preserve">2 </w:t>
      </w:r>
      <w:r w:rsidRPr="000833F6">
        <w:rPr>
          <w:lang w:val="pt-BR"/>
        </w:rPr>
        <w:t xml:space="preserve">Ali MS, Prieto-Alhambra D, Lopes LC, Ramos D, Bispo N, Ichihara MY, et al. </w:t>
      </w:r>
      <w:r w:rsidRPr="000833F6">
        <w:t xml:space="preserve">Propensity Score Methods in Health Technology Assessment: Principles, Extended Applications, and Recent Advances. </w:t>
      </w:r>
      <w:r w:rsidRPr="000833F6">
        <w:rPr>
          <w:i/>
          <w:iCs/>
        </w:rPr>
        <w:t>Front Pharmacol</w:t>
      </w:r>
      <w:r w:rsidRPr="000833F6">
        <w:t>. 2019; 10(973): 1-19.</w:t>
      </w:r>
      <w:r>
        <w:t xml:space="preserve"> </w:t>
      </w:r>
      <w:r w:rsidRPr="00447CEC">
        <w:t>https://pubmed.ncbi.nlm.nih.gov/31619986/. [accessed: 20/07/2024]</w:t>
      </w:r>
    </w:p>
    <w:p w14:paraId="4D0D2ADB" w14:textId="77777777" w:rsidR="009F615B" w:rsidRDefault="009F615B"/>
    <w:sectPr w:rsidR="009F61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15B"/>
    <w:rsid w:val="002E0C24"/>
    <w:rsid w:val="003578AB"/>
    <w:rsid w:val="00403791"/>
    <w:rsid w:val="00686F4B"/>
    <w:rsid w:val="009F615B"/>
    <w:rsid w:val="00A412DB"/>
    <w:rsid w:val="00AE4EFE"/>
    <w:rsid w:val="00ED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4A69E5"/>
  <w15:chartTrackingRefBased/>
  <w15:docId w15:val="{4E08C6FD-C5C1-495C-85E2-359BB7A5F2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15B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F61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F61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F615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F615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F615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F615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F615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F615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F615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F61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F61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F61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F615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F615B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F615B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F615B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F615B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F615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F61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F61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F615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F61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F615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F615B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F615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F615B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F61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F615B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F615B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F615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566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4</cp:revision>
  <dcterms:created xsi:type="dcterms:W3CDTF">2024-10-23T13:21:00Z</dcterms:created>
  <dcterms:modified xsi:type="dcterms:W3CDTF">2024-10-30T16:48:00Z</dcterms:modified>
</cp:coreProperties>
</file>